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7C6" w:rsidRPr="00A16A8C" w:rsidRDefault="003B47C6" w:rsidP="003B47C6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A16A8C">
        <w:rPr>
          <w:rFonts w:ascii="Times New Roman" w:hAnsi="Times New Roman" w:cs="Times New Roman"/>
          <w:b/>
          <w:sz w:val="24"/>
          <w:szCs w:val="24"/>
        </w:rPr>
        <w:t>1</w:t>
      </w:r>
      <w:r w:rsidR="008E4C29">
        <w:rPr>
          <w:rFonts w:ascii="Times New Roman" w:hAnsi="Times New Roman" w:cs="Times New Roman"/>
          <w:b/>
          <w:sz w:val="24"/>
          <w:szCs w:val="24"/>
        </w:rPr>
        <w:t>:</w:t>
      </w:r>
      <w:bookmarkStart w:id="0" w:name="_GoBack"/>
      <w:bookmarkEnd w:id="0"/>
      <w:r w:rsidRPr="00A16A8C">
        <w:rPr>
          <w:rFonts w:ascii="Times New Roman" w:hAnsi="Times New Roman" w:cs="Times New Roman"/>
          <w:b/>
          <w:sz w:val="24"/>
          <w:szCs w:val="24"/>
        </w:rPr>
        <w:t xml:space="preserve"> Patient Characteristics</w:t>
      </w:r>
    </w:p>
    <w:tbl>
      <w:tblPr>
        <w:tblW w:w="14595" w:type="dxa"/>
        <w:tblLayout w:type="fixed"/>
        <w:tblLook w:val="04A0" w:firstRow="1" w:lastRow="0" w:firstColumn="1" w:lastColumn="0" w:noHBand="0" w:noVBand="1"/>
      </w:tblPr>
      <w:tblGrid>
        <w:gridCol w:w="2330"/>
        <w:gridCol w:w="521"/>
        <w:gridCol w:w="672"/>
        <w:gridCol w:w="548"/>
        <w:gridCol w:w="548"/>
        <w:gridCol w:w="584"/>
        <w:gridCol w:w="521"/>
        <w:gridCol w:w="476"/>
        <w:gridCol w:w="521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75"/>
        <w:gridCol w:w="427"/>
        <w:gridCol w:w="498"/>
      </w:tblGrid>
      <w:tr w:rsidR="003B47C6" w:rsidRPr="00FC3F12" w:rsidTr="00FB35E9">
        <w:trPr>
          <w:trHeight w:val="300"/>
        </w:trPr>
        <w:tc>
          <w:tcPr>
            <w:tcW w:w="23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1096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Treatment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RMs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4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2015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Mutated Gene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4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4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 </w:t>
            </w:r>
          </w:p>
        </w:tc>
      </w:tr>
      <w:tr w:rsidR="003B47C6" w:rsidRPr="00FC3F12" w:rsidTr="00FB35E9">
        <w:trPr>
          <w:trHeight w:val="765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 xml:space="preserve"># </w:t>
            </w:r>
            <w:proofErr w:type="spellStart"/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Pts</w:t>
            </w:r>
            <w:proofErr w:type="spellEnd"/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 xml:space="preserve">% </w:t>
            </w:r>
            <w:proofErr w:type="spellStart"/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Pts</w:t>
            </w:r>
            <w:proofErr w:type="spellEnd"/>
          </w:p>
        </w:tc>
        <w:tc>
          <w:tcPr>
            <w:tcW w:w="54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ICB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No ICB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0 to 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2 to 12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tbRl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&gt;1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TP53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APC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KRAS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SYNE1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CSMD3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LRP1B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MLL3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PIK3CA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PKHD1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NF1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ATM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SMAD4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ARID1A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RNF213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MLL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MLL2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ATRX</w:t>
            </w:r>
          </w:p>
        </w:tc>
      </w:tr>
      <w:tr w:rsidR="003B47C6" w:rsidRPr="00FC3F12" w:rsidTr="00FB35E9">
        <w:trPr>
          <w:trHeight w:val="160"/>
        </w:trPr>
        <w:tc>
          <w:tcPr>
            <w:tcW w:w="233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ex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Femal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5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2.2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7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3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7.8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7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9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58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</w:tr>
      <w:tr w:rsidR="003B47C6" w:rsidRPr="00FC3F12" w:rsidTr="00FB35E9">
        <w:trPr>
          <w:trHeight w:val="6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Histology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Colorectal ADC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7.8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Sarcoma, H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3.1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Breast ADC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.8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Serous, H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.6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Non CRC GI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.7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NSCLC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.9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Renal Cell ADC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.7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Thyroid carcinom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.1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Adenoid Cystic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.5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Urothelial</w:t>
            </w:r>
            <w:proofErr w:type="spellEnd"/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ADC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.1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Head &amp; Neck SCC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.4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Prostate ADC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.4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Glioma</w:t>
            </w:r>
            <w:proofErr w:type="spellEnd"/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, H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.8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Endometrioid</w:t>
            </w:r>
            <w:proofErr w:type="spellEnd"/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ADC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.4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</w:tr>
      <w:tr w:rsidR="003B47C6" w:rsidRPr="00FC3F12" w:rsidTr="00FB35E9">
        <w:trPr>
          <w:trHeight w:val="9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Germ Cell Tumor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.0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Other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5.7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Total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00.0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0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8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3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2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9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8</w:t>
            </w:r>
          </w:p>
        </w:tc>
      </w:tr>
      <w:tr w:rsidR="003B47C6" w:rsidRPr="00FC3F12" w:rsidTr="00FB35E9">
        <w:trPr>
          <w:trHeight w:val="60"/>
        </w:trPr>
        <w:tc>
          <w:tcPr>
            <w:tcW w:w="233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ICB post OSD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4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4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Any ICB post-OSD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1.0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0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anti-PD-1 post-OSD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5.3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anti-PD-L1 post-OSD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.5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anti-CTLA4 post-OSD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.7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Any Non-ICB </w:t>
            </w:r>
            <w:proofErr w:type="spellStart"/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Tx</w:t>
            </w:r>
            <w:proofErr w:type="spellEnd"/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post-OS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8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9.0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8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0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67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1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6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</w:tr>
      <w:tr w:rsidR="003B47C6" w:rsidRPr="00FC3F12" w:rsidTr="00FB35E9">
        <w:trPr>
          <w:trHeight w:val="6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Age at OSD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&lt;2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.2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0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.3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0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.6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0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7.6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0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9.0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9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0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6.7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9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0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2.9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</w:tr>
      <w:tr w:rsidR="003B47C6" w:rsidRPr="00FC3F12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&gt;8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.2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</w:tr>
      <w:tr w:rsidR="003B47C6" w:rsidRPr="00FC3F12" w:rsidTr="00FB35E9">
        <w:trPr>
          <w:trHeight w:val="60"/>
        </w:trPr>
        <w:tc>
          <w:tcPr>
            <w:tcW w:w="2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All Treated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90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00.0</w:t>
            </w:r>
          </w:p>
        </w:tc>
        <w:tc>
          <w:tcPr>
            <w:tcW w:w="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03</w:t>
            </w:r>
          </w:p>
        </w:tc>
        <w:tc>
          <w:tcPr>
            <w:tcW w:w="5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87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34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26</w:t>
            </w:r>
          </w:p>
        </w:tc>
        <w:tc>
          <w:tcPr>
            <w:tcW w:w="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0</w:t>
            </w:r>
          </w:p>
        </w:tc>
        <w:tc>
          <w:tcPr>
            <w:tcW w:w="5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90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80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75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9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40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35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7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5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4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2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1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21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9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9</w:t>
            </w:r>
          </w:p>
        </w:tc>
        <w:tc>
          <w:tcPr>
            <w:tcW w:w="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6</w:t>
            </w:r>
          </w:p>
        </w:tc>
        <w:tc>
          <w:tcPr>
            <w:tcW w:w="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9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7C6" w:rsidRPr="00FC3F12" w:rsidRDefault="003B47C6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C3F12">
              <w:rPr>
                <w:rFonts w:ascii="Calibri" w:eastAsia="Times New Roman" w:hAnsi="Calibri" w:cs="Times New Roman"/>
                <w:color w:val="000000"/>
                <w:sz w:val="20"/>
              </w:rPr>
              <w:t>18</w:t>
            </w:r>
          </w:p>
        </w:tc>
      </w:tr>
    </w:tbl>
    <w:p w:rsidR="003B47C6" w:rsidRPr="00A16A8C" w:rsidRDefault="003B47C6" w:rsidP="003B47C6">
      <w:pPr>
        <w:spacing w:after="120" w:line="360" w:lineRule="auto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 w:rsidRPr="00A16A8C">
        <w:rPr>
          <w:rFonts w:ascii="Times New Roman" w:hAnsi="Times New Roman" w:cs="Times New Roman"/>
          <w:sz w:val="24"/>
          <w:szCs w:val="24"/>
        </w:rPr>
        <w:lastRenderedPageBreak/>
        <w:t xml:space="preserve">Abbreviations: ADCA- Adenocarcinoma; GI - Gastrointestinal; HG - High grade; CRC - Colorectal; </w:t>
      </w:r>
      <w:r w:rsidRPr="00A16A8C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OSD - On Study Date</w:t>
      </w:r>
      <w:r w:rsidRPr="00A16A8C">
        <w:rPr>
          <w:rFonts w:ascii="Times New Roman" w:hAnsi="Times New Roman" w:cs="Times New Roman"/>
          <w:sz w:val="24"/>
          <w:szCs w:val="24"/>
        </w:rPr>
        <w:t xml:space="preserve">; SCC - Squamous Cell Carcinoma. </w:t>
      </w:r>
    </w:p>
    <w:p w:rsidR="003B47C6" w:rsidRPr="00FC3F12" w:rsidRDefault="003B47C6">
      <w:pPr>
        <w:rPr>
          <w:sz w:val="20"/>
        </w:rPr>
      </w:pPr>
    </w:p>
    <w:sectPr w:rsidR="003B47C6" w:rsidRPr="00FC3F12" w:rsidSect="00FC3F1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F12"/>
    <w:rsid w:val="00182106"/>
    <w:rsid w:val="00375ECB"/>
    <w:rsid w:val="003B47C6"/>
    <w:rsid w:val="0064176B"/>
    <w:rsid w:val="008E4C29"/>
    <w:rsid w:val="00FC3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C3F1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3F12"/>
    <w:rPr>
      <w:color w:val="954F72"/>
      <w:u w:val="single"/>
    </w:rPr>
  </w:style>
  <w:style w:type="paragraph" w:customStyle="1" w:styleId="xl65">
    <w:name w:val="xl65"/>
    <w:basedOn w:val="Normal"/>
    <w:rsid w:val="00FC3F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C3F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C3F1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C3F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C3F1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C3F1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FC3F1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C3F1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FC3F1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FC3F1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C3F12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C3F1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C3F1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C3F1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C3F1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C3F1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FC3F1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C3F1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C3F1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FC3F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C3F1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C3F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FC3F1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FC3F1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C3F1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FC3F1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FC3F12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FC3F1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FC3F12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FC3F12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FC3F1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FC3F1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FC3F1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FC3F1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FC3F1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FC3F12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1">
    <w:name w:val="xl101"/>
    <w:basedOn w:val="Normal"/>
    <w:rsid w:val="00FC3F1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2">
    <w:name w:val="xl102"/>
    <w:basedOn w:val="Normal"/>
    <w:rsid w:val="00FC3F1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FC3F1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FC3F1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FC3F1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FC3F1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C3F1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3F12"/>
    <w:rPr>
      <w:color w:val="954F72"/>
      <w:u w:val="single"/>
    </w:rPr>
  </w:style>
  <w:style w:type="paragraph" w:customStyle="1" w:styleId="xl65">
    <w:name w:val="xl65"/>
    <w:basedOn w:val="Normal"/>
    <w:rsid w:val="00FC3F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C3F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C3F1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C3F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C3F1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C3F1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FC3F1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C3F1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FC3F1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FC3F1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C3F12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C3F1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C3F1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C3F1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C3F1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C3F1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FC3F1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C3F1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C3F1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FC3F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C3F1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C3F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FC3F1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FC3F1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C3F1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FC3F1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FC3F12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FC3F1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FC3F12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FC3F12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FC3F1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FC3F1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FC3F1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FC3F1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FC3F1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FC3F12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1">
    <w:name w:val="xl101"/>
    <w:basedOn w:val="Normal"/>
    <w:rsid w:val="00FC3F1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2">
    <w:name w:val="xl102"/>
    <w:basedOn w:val="Normal"/>
    <w:rsid w:val="00FC3F1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FC3F1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FC3F1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FC3F1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FC3F1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37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2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Richard K</dc:creator>
  <cp:keywords/>
  <dc:description/>
  <cp:lastModifiedBy>System11</cp:lastModifiedBy>
  <cp:revision>4</cp:revision>
  <dcterms:created xsi:type="dcterms:W3CDTF">2020-01-22T01:38:00Z</dcterms:created>
  <dcterms:modified xsi:type="dcterms:W3CDTF">2020-01-22T07:18:00Z</dcterms:modified>
</cp:coreProperties>
</file>